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2ABBFE"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Added “materials availability” section below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CCF7D4"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Available online. See:</w:t>
            </w:r>
            <w:r>
              <w:rPr>
                <w:rFonts w:ascii="Noto Sans" w:eastAsia="Noto Sans" w:hAnsi="Noto Sans" w:cs="Noto Sans"/>
                <w:bCs/>
                <w:color w:val="434343"/>
                <w:sz w:val="18"/>
                <w:szCs w:val="18"/>
              </w:rPr>
              <w:t xml:space="preserve"> “materials availability”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BE6431"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Available online. See: “materials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8A1A43"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CC922A"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F51D2B"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CB68AE"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7CBA88"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0382C2" w:rsidR="00F102CC" w:rsidRPr="003D5AF6" w:rsidRDefault="00F0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C947AD" w:rsidR="00F102CC" w:rsidRDefault="00F0124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CF8B3E"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E4930D3"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F5FE26B"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548D5EE" w:rsidR="00F102CC" w:rsidRDefault="00F0124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643EC31"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6C900BF"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6AEADF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02517AA"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A09D7F5"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653CB85"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7B38668"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D381C7F"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CAA105F"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342FD5B"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E4F382E"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1A01DBD"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64C8DA8"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C5D884B"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BCA5642"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 xml:space="preserve">Code </w:t>
            </w:r>
            <w:r>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9687C12" w:rsidR="00F102CC" w:rsidRPr="003D5AF6" w:rsidRDefault="00F0124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C26EEA1" w:rsidR="00F102CC" w:rsidRPr="003D5AF6" w:rsidRDefault="00F012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DD67296" w:rsidR="00F102CC" w:rsidRPr="003D5AF6" w:rsidRDefault="001D1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467F">
      <w:pPr>
        <w:spacing w:before="80"/>
      </w:pPr>
      <w:bookmarkStart w:id="3" w:name="_cm0qssfkw66b" w:colFirst="0" w:colLast="0"/>
      <w:bookmarkEnd w:id="3"/>
      <w:r>
        <w:rPr>
          <w:noProof/>
        </w:rPr>
        <w:pict w14:anchorId="3C5C572D">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D77DC" w14:textId="77777777" w:rsidR="0004467F" w:rsidRDefault="0004467F">
      <w:r>
        <w:separator/>
      </w:r>
    </w:p>
  </w:endnote>
  <w:endnote w:type="continuationSeparator" w:id="0">
    <w:p w14:paraId="74072D7E" w14:textId="77777777" w:rsidR="0004467F" w:rsidRDefault="00044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4331F" w14:textId="77777777" w:rsidR="0004467F" w:rsidRDefault="0004467F">
      <w:r>
        <w:separator/>
      </w:r>
    </w:p>
  </w:footnote>
  <w:footnote w:type="continuationSeparator" w:id="0">
    <w:p w14:paraId="28C630C2" w14:textId="77777777" w:rsidR="0004467F" w:rsidRDefault="000446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67F"/>
    <w:rsid w:val="000B600B"/>
    <w:rsid w:val="001B3BCC"/>
    <w:rsid w:val="001D1E35"/>
    <w:rsid w:val="002209A8"/>
    <w:rsid w:val="003D5AF6"/>
    <w:rsid w:val="00400C53"/>
    <w:rsid w:val="00427975"/>
    <w:rsid w:val="004E2C31"/>
    <w:rsid w:val="005B0259"/>
    <w:rsid w:val="00654217"/>
    <w:rsid w:val="007054B6"/>
    <w:rsid w:val="0078687E"/>
    <w:rsid w:val="009C7B26"/>
    <w:rsid w:val="00A11E52"/>
    <w:rsid w:val="00B2483D"/>
    <w:rsid w:val="00BD41E9"/>
    <w:rsid w:val="00C84413"/>
    <w:rsid w:val="00F0124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68</Words>
  <Characters>837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ardwaj, V. (Vivek)</cp:lastModifiedBy>
  <cp:revision>7</cp:revision>
  <dcterms:created xsi:type="dcterms:W3CDTF">2022-02-28T12:21:00Z</dcterms:created>
  <dcterms:modified xsi:type="dcterms:W3CDTF">2026-03-20T12:08:00Z</dcterms:modified>
</cp:coreProperties>
</file>